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3791"/>
        <w:gridCol w:w="1757"/>
        <w:gridCol w:w="1757"/>
        <w:gridCol w:w="1202"/>
      </w:tblGrid>
      <w:tr w:rsidR="00D030E4" w:rsidRPr="00950212" w14:paraId="3D41815C" w14:textId="77777777" w:rsidTr="0083463D">
        <w:trPr>
          <w:trHeight w:val="157"/>
        </w:trPr>
        <w:tc>
          <w:tcPr>
            <w:tcW w:w="3791" w:type="dxa"/>
          </w:tcPr>
          <w:p w14:paraId="50A1509C" w14:textId="77777777" w:rsidR="00D030E4" w:rsidRPr="00950212" w:rsidRDefault="00D030E4" w:rsidP="0083463D">
            <w:pPr>
              <w:rPr>
                <w:b/>
                <w:bCs/>
              </w:rPr>
            </w:pPr>
            <w:r w:rsidRPr="00950212">
              <w:rPr>
                <w:b/>
                <w:bCs/>
              </w:rPr>
              <w:t>SDM attitudes of patients</w:t>
            </w:r>
          </w:p>
        </w:tc>
        <w:tc>
          <w:tcPr>
            <w:tcW w:w="1757" w:type="dxa"/>
          </w:tcPr>
          <w:p w14:paraId="579E5719" w14:textId="77777777" w:rsidR="00D030E4" w:rsidRPr="00950212" w:rsidRDefault="00D030E4" w:rsidP="0083463D">
            <w:pPr>
              <w:rPr>
                <w:b/>
                <w:bCs/>
              </w:rPr>
            </w:pPr>
            <w:r w:rsidRPr="00950212">
              <w:rPr>
                <w:b/>
                <w:bCs/>
              </w:rPr>
              <w:t>Same gender (MM or FF)</w:t>
            </w:r>
          </w:p>
          <w:p w14:paraId="70803F88" w14:textId="77777777" w:rsidR="00D030E4" w:rsidRPr="00950212" w:rsidRDefault="00D030E4" w:rsidP="0083463D">
            <w:pPr>
              <w:rPr>
                <w:b/>
                <w:bCs/>
              </w:rPr>
            </w:pPr>
            <w:r w:rsidRPr="00950212">
              <w:rPr>
                <w:b/>
                <w:bCs/>
              </w:rPr>
              <w:t>(n=250)</w:t>
            </w:r>
          </w:p>
        </w:tc>
        <w:tc>
          <w:tcPr>
            <w:tcW w:w="1757" w:type="dxa"/>
          </w:tcPr>
          <w:p w14:paraId="0312425D" w14:textId="77777777" w:rsidR="00D030E4" w:rsidRPr="00950212" w:rsidRDefault="00D030E4" w:rsidP="0083463D">
            <w:pPr>
              <w:rPr>
                <w:b/>
                <w:bCs/>
              </w:rPr>
            </w:pPr>
            <w:r w:rsidRPr="00950212">
              <w:rPr>
                <w:b/>
                <w:bCs/>
              </w:rPr>
              <w:t>Different gender</w:t>
            </w:r>
          </w:p>
          <w:p w14:paraId="6E88AA4C" w14:textId="77777777" w:rsidR="00D030E4" w:rsidRPr="00950212" w:rsidRDefault="00D030E4" w:rsidP="0083463D">
            <w:pPr>
              <w:rPr>
                <w:b/>
                <w:bCs/>
              </w:rPr>
            </w:pPr>
            <w:r w:rsidRPr="00950212">
              <w:rPr>
                <w:b/>
                <w:bCs/>
              </w:rPr>
              <w:t>(MF or FM)</w:t>
            </w:r>
          </w:p>
          <w:p w14:paraId="0BFA0E84" w14:textId="77777777" w:rsidR="00D030E4" w:rsidRPr="00950212" w:rsidRDefault="00D030E4" w:rsidP="0083463D">
            <w:pPr>
              <w:rPr>
                <w:b/>
                <w:bCs/>
              </w:rPr>
            </w:pPr>
            <w:r w:rsidRPr="00950212">
              <w:rPr>
                <w:b/>
                <w:bCs/>
              </w:rPr>
              <w:t>(n=250)</w:t>
            </w:r>
          </w:p>
        </w:tc>
        <w:tc>
          <w:tcPr>
            <w:tcW w:w="1202" w:type="dxa"/>
          </w:tcPr>
          <w:p w14:paraId="130B8D89" w14:textId="77777777" w:rsidR="00D030E4" w:rsidRPr="00950212" w:rsidRDefault="00D030E4" w:rsidP="0083463D">
            <w:pPr>
              <w:rPr>
                <w:b/>
                <w:bCs/>
              </w:rPr>
            </w:pPr>
            <w:r w:rsidRPr="00950212">
              <w:rPr>
                <w:b/>
                <w:bCs/>
              </w:rPr>
              <w:t>p-value</w:t>
            </w:r>
          </w:p>
        </w:tc>
      </w:tr>
      <w:tr w:rsidR="00D030E4" w:rsidRPr="00950212" w14:paraId="240C93F5" w14:textId="77777777" w:rsidTr="0083463D">
        <w:trPr>
          <w:trHeight w:val="209"/>
        </w:trPr>
        <w:tc>
          <w:tcPr>
            <w:tcW w:w="3791" w:type="dxa"/>
          </w:tcPr>
          <w:p w14:paraId="150C6FEE" w14:textId="77777777" w:rsidR="00D030E4" w:rsidRPr="00950212" w:rsidRDefault="00D030E4" w:rsidP="0083463D">
            <w:pPr>
              <w:rPr>
                <w:b/>
                <w:bCs/>
              </w:rPr>
            </w:pPr>
            <w:r w:rsidRPr="00B30CF4">
              <w:rPr>
                <w:rFonts w:asciiTheme="majorBidi" w:hAnsiTheme="majorBidi" w:cstheme="majorBidi"/>
                <w:b/>
                <w:bCs/>
              </w:rPr>
              <w:t>My doctor made clear that a decision needs to be made.</w:t>
            </w:r>
          </w:p>
        </w:tc>
        <w:tc>
          <w:tcPr>
            <w:tcW w:w="1757" w:type="dxa"/>
          </w:tcPr>
          <w:p w14:paraId="192EB835" w14:textId="77777777" w:rsidR="00D030E4" w:rsidRPr="00950212" w:rsidRDefault="00D030E4" w:rsidP="0083463D">
            <w:pPr>
              <w:rPr>
                <w:highlight w:val="yellow"/>
              </w:rPr>
            </w:pPr>
          </w:p>
        </w:tc>
        <w:tc>
          <w:tcPr>
            <w:tcW w:w="1757" w:type="dxa"/>
          </w:tcPr>
          <w:p w14:paraId="305D8C51" w14:textId="77777777" w:rsidR="00D030E4" w:rsidRPr="00950212" w:rsidRDefault="00D030E4" w:rsidP="0083463D">
            <w:pPr>
              <w:rPr>
                <w:highlight w:val="yellow"/>
              </w:rPr>
            </w:pPr>
          </w:p>
        </w:tc>
        <w:tc>
          <w:tcPr>
            <w:tcW w:w="1202" w:type="dxa"/>
          </w:tcPr>
          <w:p w14:paraId="0FDCC8B5" w14:textId="77777777" w:rsidR="00D030E4" w:rsidRPr="00950212" w:rsidRDefault="00D030E4" w:rsidP="0083463D">
            <w:pPr>
              <w:rPr>
                <w:highlight w:val="yellow"/>
              </w:rPr>
            </w:pPr>
          </w:p>
        </w:tc>
      </w:tr>
      <w:tr w:rsidR="00D030E4" w:rsidRPr="00950212" w14:paraId="78559DC0" w14:textId="77777777" w:rsidTr="0083463D">
        <w:trPr>
          <w:trHeight w:val="217"/>
        </w:trPr>
        <w:tc>
          <w:tcPr>
            <w:tcW w:w="3791" w:type="dxa"/>
          </w:tcPr>
          <w:p w14:paraId="1194ED6E" w14:textId="77777777" w:rsidR="00D030E4" w:rsidRPr="00950212" w:rsidRDefault="00D030E4" w:rsidP="0083463D">
            <w:r w:rsidRPr="00950212">
              <w:t xml:space="preserve"> Strongly Agree or Agree</w:t>
            </w:r>
          </w:p>
        </w:tc>
        <w:tc>
          <w:tcPr>
            <w:tcW w:w="1757" w:type="dxa"/>
          </w:tcPr>
          <w:p w14:paraId="19655D1F" w14:textId="77777777" w:rsidR="00D030E4" w:rsidRPr="00950212" w:rsidRDefault="00D030E4" w:rsidP="0083463D">
            <w:r w:rsidRPr="00950212">
              <w:t>233(92.8)</w:t>
            </w:r>
          </w:p>
        </w:tc>
        <w:tc>
          <w:tcPr>
            <w:tcW w:w="1757" w:type="dxa"/>
          </w:tcPr>
          <w:p w14:paraId="60B21EAA" w14:textId="77777777" w:rsidR="00D030E4" w:rsidRPr="00950212" w:rsidRDefault="00D030E4" w:rsidP="0083463D">
            <w:r w:rsidRPr="00950212">
              <w:t>228(91.2)</w:t>
            </w:r>
          </w:p>
        </w:tc>
        <w:tc>
          <w:tcPr>
            <w:tcW w:w="1202" w:type="dxa"/>
          </w:tcPr>
          <w:p w14:paraId="2C4F46A3" w14:textId="77777777" w:rsidR="00D030E4" w:rsidRPr="00950212" w:rsidRDefault="00D030E4" w:rsidP="0083463D">
            <w:r w:rsidRPr="00950212">
              <w:t>0.510</w:t>
            </w:r>
          </w:p>
        </w:tc>
      </w:tr>
      <w:tr w:rsidR="00D030E4" w:rsidRPr="00950212" w14:paraId="6245A301" w14:textId="77777777" w:rsidTr="0083463D">
        <w:trPr>
          <w:trHeight w:val="209"/>
        </w:trPr>
        <w:tc>
          <w:tcPr>
            <w:tcW w:w="3791" w:type="dxa"/>
          </w:tcPr>
          <w:p w14:paraId="0791B3FB" w14:textId="77777777" w:rsidR="00D030E4" w:rsidRPr="00950212" w:rsidRDefault="00D030E4" w:rsidP="0083463D">
            <w:r w:rsidRPr="00950212">
              <w:t xml:space="preserve"> Other</w:t>
            </w:r>
          </w:p>
        </w:tc>
        <w:tc>
          <w:tcPr>
            <w:tcW w:w="1757" w:type="dxa"/>
          </w:tcPr>
          <w:p w14:paraId="7BB266F1" w14:textId="77777777" w:rsidR="00D030E4" w:rsidRPr="00950212" w:rsidRDefault="00D030E4" w:rsidP="0083463D">
            <w:r w:rsidRPr="00950212">
              <w:t>18(7.2)</w:t>
            </w:r>
          </w:p>
        </w:tc>
        <w:tc>
          <w:tcPr>
            <w:tcW w:w="1757" w:type="dxa"/>
          </w:tcPr>
          <w:p w14:paraId="062425B0" w14:textId="77777777" w:rsidR="00D030E4" w:rsidRPr="00950212" w:rsidRDefault="00D030E4" w:rsidP="0083463D">
            <w:r w:rsidRPr="00950212">
              <w:t>22(8.8)</w:t>
            </w:r>
          </w:p>
        </w:tc>
        <w:tc>
          <w:tcPr>
            <w:tcW w:w="1202" w:type="dxa"/>
          </w:tcPr>
          <w:p w14:paraId="33C68769" w14:textId="77777777" w:rsidR="00D030E4" w:rsidRPr="00950212" w:rsidRDefault="00D030E4" w:rsidP="0083463D"/>
        </w:tc>
      </w:tr>
      <w:tr w:rsidR="00D030E4" w:rsidRPr="00950212" w14:paraId="041C1CC8" w14:textId="77777777" w:rsidTr="0083463D">
        <w:trPr>
          <w:trHeight w:val="217"/>
        </w:trPr>
        <w:tc>
          <w:tcPr>
            <w:tcW w:w="3791" w:type="dxa"/>
          </w:tcPr>
          <w:p w14:paraId="248B51BB" w14:textId="77777777" w:rsidR="00D030E4" w:rsidRPr="00950212" w:rsidRDefault="00D030E4" w:rsidP="0083463D">
            <w:pPr>
              <w:rPr>
                <w:b/>
                <w:bCs/>
              </w:rPr>
            </w:pPr>
            <w:r w:rsidRPr="00B30CF4">
              <w:rPr>
                <w:rFonts w:asciiTheme="majorBidi" w:hAnsiTheme="majorBidi" w:cstheme="majorBidi"/>
                <w:b/>
                <w:bCs/>
              </w:rPr>
              <w:t>My doctor wanted to know exactly how I want to be involved in making the decision</w:t>
            </w:r>
            <w:r w:rsidRPr="00AE24A3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757" w:type="dxa"/>
          </w:tcPr>
          <w:p w14:paraId="0FCB29C9" w14:textId="77777777" w:rsidR="00D030E4" w:rsidRPr="00950212" w:rsidRDefault="00D030E4" w:rsidP="0083463D"/>
        </w:tc>
        <w:tc>
          <w:tcPr>
            <w:tcW w:w="1757" w:type="dxa"/>
          </w:tcPr>
          <w:p w14:paraId="000EB600" w14:textId="77777777" w:rsidR="00D030E4" w:rsidRPr="00950212" w:rsidRDefault="00D030E4" w:rsidP="0083463D"/>
        </w:tc>
        <w:tc>
          <w:tcPr>
            <w:tcW w:w="1202" w:type="dxa"/>
          </w:tcPr>
          <w:p w14:paraId="4F68D765" w14:textId="77777777" w:rsidR="00D030E4" w:rsidRPr="00950212" w:rsidRDefault="00D030E4" w:rsidP="0083463D"/>
        </w:tc>
      </w:tr>
      <w:tr w:rsidR="00D030E4" w:rsidRPr="00950212" w14:paraId="55650698" w14:textId="77777777" w:rsidTr="0083463D">
        <w:trPr>
          <w:trHeight w:val="217"/>
        </w:trPr>
        <w:tc>
          <w:tcPr>
            <w:tcW w:w="3791" w:type="dxa"/>
          </w:tcPr>
          <w:p w14:paraId="4588D2AA" w14:textId="77777777" w:rsidR="00D030E4" w:rsidRPr="00950212" w:rsidRDefault="00D030E4" w:rsidP="0083463D">
            <w:r w:rsidRPr="00950212">
              <w:t>Strongly Agree or Agree</w:t>
            </w:r>
          </w:p>
        </w:tc>
        <w:tc>
          <w:tcPr>
            <w:tcW w:w="1757" w:type="dxa"/>
          </w:tcPr>
          <w:p w14:paraId="2D068B77" w14:textId="77777777" w:rsidR="00D030E4" w:rsidRPr="00950212" w:rsidRDefault="00D030E4" w:rsidP="0083463D">
            <w:r w:rsidRPr="00950212">
              <w:t>209(83.9)</w:t>
            </w:r>
          </w:p>
        </w:tc>
        <w:tc>
          <w:tcPr>
            <w:tcW w:w="1757" w:type="dxa"/>
          </w:tcPr>
          <w:p w14:paraId="6F21278C" w14:textId="77777777" w:rsidR="00D030E4" w:rsidRPr="00950212" w:rsidRDefault="00D030E4" w:rsidP="0083463D">
            <w:r w:rsidRPr="00950212">
              <w:t>210(84.0)</w:t>
            </w:r>
          </w:p>
        </w:tc>
        <w:tc>
          <w:tcPr>
            <w:tcW w:w="1202" w:type="dxa"/>
          </w:tcPr>
          <w:p w14:paraId="65F72576" w14:textId="77777777" w:rsidR="00D030E4" w:rsidRPr="00950212" w:rsidRDefault="00D030E4" w:rsidP="0083463D">
            <w:r w:rsidRPr="00950212">
              <w:t>0.984</w:t>
            </w:r>
          </w:p>
        </w:tc>
      </w:tr>
      <w:tr w:rsidR="00D030E4" w:rsidRPr="00950212" w14:paraId="65F3017A" w14:textId="77777777" w:rsidTr="0083463D">
        <w:trPr>
          <w:trHeight w:val="209"/>
        </w:trPr>
        <w:tc>
          <w:tcPr>
            <w:tcW w:w="3791" w:type="dxa"/>
          </w:tcPr>
          <w:p w14:paraId="1FBAD02F" w14:textId="77777777" w:rsidR="00D030E4" w:rsidRPr="00950212" w:rsidRDefault="00D030E4" w:rsidP="0083463D">
            <w:r w:rsidRPr="00950212">
              <w:t xml:space="preserve"> Other</w:t>
            </w:r>
          </w:p>
        </w:tc>
        <w:tc>
          <w:tcPr>
            <w:tcW w:w="1757" w:type="dxa"/>
          </w:tcPr>
          <w:p w14:paraId="5CD1622E" w14:textId="77777777" w:rsidR="00D030E4" w:rsidRPr="00950212" w:rsidRDefault="00D030E4" w:rsidP="0083463D">
            <w:r w:rsidRPr="00950212">
              <w:t>40(16.1)</w:t>
            </w:r>
          </w:p>
        </w:tc>
        <w:tc>
          <w:tcPr>
            <w:tcW w:w="1757" w:type="dxa"/>
          </w:tcPr>
          <w:p w14:paraId="67B06702" w14:textId="77777777" w:rsidR="00D030E4" w:rsidRPr="00950212" w:rsidRDefault="00D030E4" w:rsidP="0083463D">
            <w:r w:rsidRPr="00950212">
              <w:t>40(16.0)</w:t>
            </w:r>
          </w:p>
        </w:tc>
        <w:tc>
          <w:tcPr>
            <w:tcW w:w="1202" w:type="dxa"/>
          </w:tcPr>
          <w:p w14:paraId="756CB1EF" w14:textId="77777777" w:rsidR="00D030E4" w:rsidRPr="00950212" w:rsidRDefault="00D030E4" w:rsidP="0083463D"/>
        </w:tc>
      </w:tr>
      <w:tr w:rsidR="00D030E4" w:rsidRPr="00950212" w14:paraId="464E00DE" w14:textId="77777777" w:rsidTr="0083463D">
        <w:trPr>
          <w:trHeight w:val="217"/>
        </w:trPr>
        <w:tc>
          <w:tcPr>
            <w:tcW w:w="3791" w:type="dxa"/>
          </w:tcPr>
          <w:p w14:paraId="368C95A4" w14:textId="77777777" w:rsidR="00D030E4" w:rsidRPr="00950212" w:rsidRDefault="00D030E4" w:rsidP="0083463D">
            <w:pPr>
              <w:rPr>
                <w:b/>
                <w:bCs/>
              </w:rPr>
            </w:pPr>
            <w:r w:rsidRPr="00B30CF4">
              <w:rPr>
                <w:rFonts w:asciiTheme="majorBidi" w:hAnsiTheme="majorBidi" w:cstheme="majorBidi"/>
                <w:b/>
                <w:bCs/>
              </w:rPr>
              <w:t>My doctor told me that there are different options for treating my medical condition</w:t>
            </w:r>
            <w:r w:rsidRPr="00AE24A3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757" w:type="dxa"/>
          </w:tcPr>
          <w:p w14:paraId="4A5572C5" w14:textId="77777777" w:rsidR="00D030E4" w:rsidRPr="00950212" w:rsidRDefault="00D030E4" w:rsidP="0083463D"/>
        </w:tc>
        <w:tc>
          <w:tcPr>
            <w:tcW w:w="1757" w:type="dxa"/>
          </w:tcPr>
          <w:p w14:paraId="4B20C044" w14:textId="77777777" w:rsidR="00D030E4" w:rsidRPr="00950212" w:rsidRDefault="00D030E4" w:rsidP="0083463D"/>
        </w:tc>
        <w:tc>
          <w:tcPr>
            <w:tcW w:w="1202" w:type="dxa"/>
          </w:tcPr>
          <w:p w14:paraId="427CBC3B" w14:textId="77777777" w:rsidR="00D030E4" w:rsidRPr="00950212" w:rsidRDefault="00D030E4" w:rsidP="0083463D"/>
        </w:tc>
      </w:tr>
      <w:tr w:rsidR="00D030E4" w:rsidRPr="00950212" w14:paraId="384F6252" w14:textId="77777777" w:rsidTr="0083463D">
        <w:trPr>
          <w:trHeight w:val="209"/>
        </w:trPr>
        <w:tc>
          <w:tcPr>
            <w:tcW w:w="3791" w:type="dxa"/>
          </w:tcPr>
          <w:p w14:paraId="398431E5" w14:textId="77777777" w:rsidR="00D030E4" w:rsidRPr="00950212" w:rsidRDefault="00D030E4" w:rsidP="0083463D">
            <w:r w:rsidRPr="00950212">
              <w:t>Strongly Agree or Agree</w:t>
            </w:r>
          </w:p>
        </w:tc>
        <w:tc>
          <w:tcPr>
            <w:tcW w:w="1757" w:type="dxa"/>
          </w:tcPr>
          <w:p w14:paraId="1F7AF197" w14:textId="77777777" w:rsidR="00D030E4" w:rsidRPr="00950212" w:rsidRDefault="00D030E4" w:rsidP="0083463D">
            <w:r w:rsidRPr="00950212">
              <w:t>180(72.0)</w:t>
            </w:r>
          </w:p>
        </w:tc>
        <w:tc>
          <w:tcPr>
            <w:tcW w:w="1757" w:type="dxa"/>
          </w:tcPr>
          <w:p w14:paraId="4A92E7B3" w14:textId="77777777" w:rsidR="00D030E4" w:rsidRPr="00950212" w:rsidRDefault="00D030E4" w:rsidP="0083463D">
            <w:r w:rsidRPr="00950212">
              <w:t>182(73.7)</w:t>
            </w:r>
          </w:p>
        </w:tc>
        <w:tc>
          <w:tcPr>
            <w:tcW w:w="1202" w:type="dxa"/>
          </w:tcPr>
          <w:p w14:paraId="00CFA090" w14:textId="77777777" w:rsidR="00D030E4" w:rsidRPr="00950212" w:rsidRDefault="00D030E4" w:rsidP="0083463D">
            <w:r w:rsidRPr="00950212">
              <w:t>0.673</w:t>
            </w:r>
          </w:p>
        </w:tc>
      </w:tr>
      <w:tr w:rsidR="00D030E4" w:rsidRPr="00950212" w14:paraId="77D63DDD" w14:textId="77777777" w:rsidTr="0083463D">
        <w:trPr>
          <w:trHeight w:val="217"/>
        </w:trPr>
        <w:tc>
          <w:tcPr>
            <w:tcW w:w="3791" w:type="dxa"/>
          </w:tcPr>
          <w:p w14:paraId="587BAB7F" w14:textId="77777777" w:rsidR="00D030E4" w:rsidRPr="00950212" w:rsidRDefault="00D030E4" w:rsidP="0083463D">
            <w:r w:rsidRPr="00950212">
              <w:t xml:space="preserve"> Other</w:t>
            </w:r>
          </w:p>
        </w:tc>
        <w:tc>
          <w:tcPr>
            <w:tcW w:w="1757" w:type="dxa"/>
          </w:tcPr>
          <w:p w14:paraId="1B6F05EC" w14:textId="77777777" w:rsidR="00D030E4" w:rsidRPr="00950212" w:rsidRDefault="00D030E4" w:rsidP="0083463D">
            <w:r w:rsidRPr="00950212">
              <w:t>70(28.0)</w:t>
            </w:r>
          </w:p>
        </w:tc>
        <w:tc>
          <w:tcPr>
            <w:tcW w:w="1757" w:type="dxa"/>
          </w:tcPr>
          <w:p w14:paraId="0D42FFF6" w14:textId="77777777" w:rsidR="00D030E4" w:rsidRPr="00950212" w:rsidRDefault="00D030E4" w:rsidP="0083463D">
            <w:r w:rsidRPr="00950212">
              <w:t>65(26.3)</w:t>
            </w:r>
          </w:p>
        </w:tc>
        <w:tc>
          <w:tcPr>
            <w:tcW w:w="1202" w:type="dxa"/>
          </w:tcPr>
          <w:p w14:paraId="5E622FF2" w14:textId="77777777" w:rsidR="00D030E4" w:rsidRPr="00950212" w:rsidRDefault="00D030E4" w:rsidP="0083463D"/>
        </w:tc>
      </w:tr>
      <w:tr w:rsidR="00D030E4" w:rsidRPr="00950212" w14:paraId="2E1D4A67" w14:textId="77777777" w:rsidTr="0083463D">
        <w:trPr>
          <w:trHeight w:val="217"/>
        </w:trPr>
        <w:tc>
          <w:tcPr>
            <w:tcW w:w="3791" w:type="dxa"/>
          </w:tcPr>
          <w:p w14:paraId="71103727" w14:textId="77777777" w:rsidR="00D030E4" w:rsidRPr="00950212" w:rsidRDefault="00D030E4" w:rsidP="0083463D">
            <w:pPr>
              <w:rPr>
                <w:b/>
                <w:bCs/>
              </w:rPr>
            </w:pPr>
            <w:r w:rsidRPr="00B30CF4">
              <w:rPr>
                <w:rFonts w:asciiTheme="majorBidi" w:hAnsiTheme="majorBidi" w:cstheme="majorBidi"/>
                <w:b/>
                <w:bCs/>
              </w:rPr>
              <w:t>My doctor precisely explained the advantages and disadvantages of the treatment options</w:t>
            </w:r>
            <w:r w:rsidRPr="00AE24A3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757" w:type="dxa"/>
          </w:tcPr>
          <w:p w14:paraId="1620B45A" w14:textId="77777777" w:rsidR="00D030E4" w:rsidRPr="00950212" w:rsidRDefault="00D030E4" w:rsidP="0083463D"/>
        </w:tc>
        <w:tc>
          <w:tcPr>
            <w:tcW w:w="1757" w:type="dxa"/>
          </w:tcPr>
          <w:p w14:paraId="7FB3AACC" w14:textId="77777777" w:rsidR="00D030E4" w:rsidRPr="00950212" w:rsidRDefault="00D030E4" w:rsidP="0083463D"/>
        </w:tc>
        <w:tc>
          <w:tcPr>
            <w:tcW w:w="1202" w:type="dxa"/>
          </w:tcPr>
          <w:p w14:paraId="2AAC469A" w14:textId="77777777" w:rsidR="00D030E4" w:rsidRPr="00950212" w:rsidRDefault="00D030E4" w:rsidP="0083463D"/>
        </w:tc>
      </w:tr>
      <w:tr w:rsidR="00D030E4" w:rsidRPr="00950212" w14:paraId="6CE2E7CA" w14:textId="77777777" w:rsidTr="0083463D">
        <w:trPr>
          <w:trHeight w:val="217"/>
        </w:trPr>
        <w:tc>
          <w:tcPr>
            <w:tcW w:w="3791" w:type="dxa"/>
          </w:tcPr>
          <w:p w14:paraId="34BC1DB2" w14:textId="77777777" w:rsidR="00D030E4" w:rsidRPr="00950212" w:rsidRDefault="00D030E4" w:rsidP="0083463D">
            <w:r w:rsidRPr="00950212">
              <w:t>Strongly Agree or Agree</w:t>
            </w:r>
          </w:p>
        </w:tc>
        <w:tc>
          <w:tcPr>
            <w:tcW w:w="1757" w:type="dxa"/>
          </w:tcPr>
          <w:p w14:paraId="2FCC0C0F" w14:textId="77777777" w:rsidR="00D030E4" w:rsidRPr="00950212" w:rsidRDefault="00D030E4" w:rsidP="0083463D">
            <w:r w:rsidRPr="00950212">
              <w:t>207(82.8)</w:t>
            </w:r>
          </w:p>
        </w:tc>
        <w:tc>
          <w:tcPr>
            <w:tcW w:w="1757" w:type="dxa"/>
          </w:tcPr>
          <w:p w14:paraId="41F75F7C" w14:textId="77777777" w:rsidR="00D030E4" w:rsidRPr="00950212" w:rsidRDefault="00D030E4" w:rsidP="0083463D">
            <w:r w:rsidRPr="00950212">
              <w:t>205(82.3)</w:t>
            </w:r>
          </w:p>
        </w:tc>
        <w:tc>
          <w:tcPr>
            <w:tcW w:w="1202" w:type="dxa"/>
          </w:tcPr>
          <w:p w14:paraId="4A16EF30" w14:textId="77777777" w:rsidR="00D030E4" w:rsidRPr="00950212" w:rsidRDefault="00D030E4" w:rsidP="0083463D">
            <w:r w:rsidRPr="00950212">
              <w:t>0.890</w:t>
            </w:r>
          </w:p>
        </w:tc>
      </w:tr>
      <w:tr w:rsidR="00D030E4" w:rsidRPr="00950212" w14:paraId="4FE9620E" w14:textId="77777777" w:rsidTr="0083463D">
        <w:trPr>
          <w:trHeight w:val="217"/>
        </w:trPr>
        <w:tc>
          <w:tcPr>
            <w:tcW w:w="3791" w:type="dxa"/>
          </w:tcPr>
          <w:p w14:paraId="57E32B0A" w14:textId="77777777" w:rsidR="00D030E4" w:rsidRPr="00950212" w:rsidRDefault="00D030E4" w:rsidP="0083463D">
            <w:r w:rsidRPr="00950212">
              <w:t xml:space="preserve"> Other</w:t>
            </w:r>
          </w:p>
        </w:tc>
        <w:tc>
          <w:tcPr>
            <w:tcW w:w="1757" w:type="dxa"/>
          </w:tcPr>
          <w:p w14:paraId="40F705CF" w14:textId="77777777" w:rsidR="00D030E4" w:rsidRPr="00950212" w:rsidRDefault="00D030E4" w:rsidP="0083463D">
            <w:r w:rsidRPr="00950212">
              <w:t>43(17.2)</w:t>
            </w:r>
          </w:p>
        </w:tc>
        <w:tc>
          <w:tcPr>
            <w:tcW w:w="1757" w:type="dxa"/>
          </w:tcPr>
          <w:p w14:paraId="5FA6B49B" w14:textId="77777777" w:rsidR="00D030E4" w:rsidRPr="00950212" w:rsidRDefault="00D030E4" w:rsidP="0083463D">
            <w:r w:rsidRPr="00950212">
              <w:t>44(17.7)</w:t>
            </w:r>
          </w:p>
        </w:tc>
        <w:tc>
          <w:tcPr>
            <w:tcW w:w="1202" w:type="dxa"/>
          </w:tcPr>
          <w:p w14:paraId="196B996B" w14:textId="77777777" w:rsidR="00D030E4" w:rsidRPr="00950212" w:rsidRDefault="00D030E4" w:rsidP="0083463D"/>
        </w:tc>
      </w:tr>
      <w:tr w:rsidR="00D030E4" w:rsidRPr="00950212" w14:paraId="24ABE88A" w14:textId="77777777" w:rsidTr="0083463D">
        <w:trPr>
          <w:trHeight w:val="217"/>
        </w:trPr>
        <w:tc>
          <w:tcPr>
            <w:tcW w:w="3791" w:type="dxa"/>
          </w:tcPr>
          <w:p w14:paraId="4763982A" w14:textId="77777777" w:rsidR="00D030E4" w:rsidRPr="00950212" w:rsidRDefault="00D030E4" w:rsidP="0083463D">
            <w:pPr>
              <w:rPr>
                <w:b/>
                <w:bCs/>
              </w:rPr>
            </w:pPr>
            <w:r w:rsidRPr="00BF0EE8">
              <w:rPr>
                <w:rFonts w:asciiTheme="majorBidi" w:hAnsiTheme="majorBidi" w:cstheme="majorBidi"/>
                <w:b/>
                <w:bCs/>
              </w:rPr>
              <w:t>My doctor helped me understand all the information.</w:t>
            </w:r>
          </w:p>
        </w:tc>
        <w:tc>
          <w:tcPr>
            <w:tcW w:w="1757" w:type="dxa"/>
          </w:tcPr>
          <w:p w14:paraId="52D15E5F" w14:textId="77777777" w:rsidR="00D030E4" w:rsidRPr="00950212" w:rsidRDefault="00D030E4" w:rsidP="0083463D"/>
        </w:tc>
        <w:tc>
          <w:tcPr>
            <w:tcW w:w="1757" w:type="dxa"/>
          </w:tcPr>
          <w:p w14:paraId="451E378E" w14:textId="77777777" w:rsidR="00D030E4" w:rsidRPr="00950212" w:rsidRDefault="00D030E4" w:rsidP="0083463D"/>
        </w:tc>
        <w:tc>
          <w:tcPr>
            <w:tcW w:w="1202" w:type="dxa"/>
          </w:tcPr>
          <w:p w14:paraId="334622A5" w14:textId="77777777" w:rsidR="00D030E4" w:rsidRPr="00950212" w:rsidRDefault="00D030E4" w:rsidP="0083463D"/>
        </w:tc>
      </w:tr>
      <w:tr w:rsidR="00D030E4" w:rsidRPr="00950212" w14:paraId="1B66159A" w14:textId="77777777" w:rsidTr="0083463D">
        <w:trPr>
          <w:trHeight w:val="217"/>
        </w:trPr>
        <w:tc>
          <w:tcPr>
            <w:tcW w:w="3791" w:type="dxa"/>
          </w:tcPr>
          <w:p w14:paraId="7204AC61" w14:textId="77777777" w:rsidR="00D030E4" w:rsidRPr="00950212" w:rsidRDefault="00D030E4" w:rsidP="0083463D">
            <w:r w:rsidRPr="00950212">
              <w:t>Strongly Agree or Agree</w:t>
            </w:r>
          </w:p>
        </w:tc>
        <w:tc>
          <w:tcPr>
            <w:tcW w:w="1757" w:type="dxa"/>
          </w:tcPr>
          <w:p w14:paraId="3855F28F" w14:textId="77777777" w:rsidR="00D030E4" w:rsidRPr="00950212" w:rsidRDefault="00D030E4" w:rsidP="0083463D">
            <w:r w:rsidRPr="00950212">
              <w:t>231(92.4)</w:t>
            </w:r>
          </w:p>
        </w:tc>
        <w:tc>
          <w:tcPr>
            <w:tcW w:w="1757" w:type="dxa"/>
          </w:tcPr>
          <w:p w14:paraId="54473263" w14:textId="77777777" w:rsidR="00D030E4" w:rsidRPr="00950212" w:rsidRDefault="00D030E4" w:rsidP="0083463D">
            <w:r w:rsidRPr="00950212">
              <w:t>233(93.2)</w:t>
            </w:r>
          </w:p>
        </w:tc>
        <w:tc>
          <w:tcPr>
            <w:tcW w:w="1202" w:type="dxa"/>
          </w:tcPr>
          <w:p w14:paraId="4A64E305" w14:textId="77777777" w:rsidR="00D030E4" w:rsidRPr="00950212" w:rsidRDefault="00D030E4" w:rsidP="0083463D">
            <w:r w:rsidRPr="00950212">
              <w:t>0.729</w:t>
            </w:r>
          </w:p>
        </w:tc>
      </w:tr>
      <w:tr w:rsidR="00D030E4" w:rsidRPr="00950212" w14:paraId="53A2005C" w14:textId="77777777" w:rsidTr="0083463D">
        <w:trPr>
          <w:trHeight w:val="217"/>
        </w:trPr>
        <w:tc>
          <w:tcPr>
            <w:tcW w:w="3791" w:type="dxa"/>
          </w:tcPr>
          <w:p w14:paraId="3657862B" w14:textId="77777777" w:rsidR="00D030E4" w:rsidRPr="00950212" w:rsidRDefault="00D030E4" w:rsidP="0083463D">
            <w:r w:rsidRPr="00950212">
              <w:t xml:space="preserve"> Other</w:t>
            </w:r>
          </w:p>
        </w:tc>
        <w:tc>
          <w:tcPr>
            <w:tcW w:w="1757" w:type="dxa"/>
          </w:tcPr>
          <w:p w14:paraId="56C2F590" w14:textId="77777777" w:rsidR="00D030E4" w:rsidRPr="00950212" w:rsidRDefault="00D030E4" w:rsidP="0083463D">
            <w:r w:rsidRPr="00950212">
              <w:t>19(7.6)</w:t>
            </w:r>
          </w:p>
        </w:tc>
        <w:tc>
          <w:tcPr>
            <w:tcW w:w="1757" w:type="dxa"/>
          </w:tcPr>
          <w:p w14:paraId="10537C44" w14:textId="77777777" w:rsidR="00D030E4" w:rsidRPr="00950212" w:rsidRDefault="00D030E4" w:rsidP="0083463D">
            <w:r w:rsidRPr="00950212">
              <w:t>17(6.8)</w:t>
            </w:r>
          </w:p>
        </w:tc>
        <w:tc>
          <w:tcPr>
            <w:tcW w:w="1202" w:type="dxa"/>
          </w:tcPr>
          <w:p w14:paraId="6DD30635" w14:textId="77777777" w:rsidR="00D030E4" w:rsidRPr="00950212" w:rsidRDefault="00D030E4" w:rsidP="0083463D"/>
        </w:tc>
      </w:tr>
      <w:tr w:rsidR="00D030E4" w:rsidRPr="00950212" w14:paraId="124C8A27" w14:textId="77777777" w:rsidTr="0083463D">
        <w:trPr>
          <w:trHeight w:val="217"/>
        </w:trPr>
        <w:tc>
          <w:tcPr>
            <w:tcW w:w="3791" w:type="dxa"/>
          </w:tcPr>
          <w:p w14:paraId="08F4B2DA" w14:textId="77777777" w:rsidR="00D030E4" w:rsidRPr="00950212" w:rsidRDefault="00D030E4" w:rsidP="0083463D">
            <w:pPr>
              <w:rPr>
                <w:b/>
                <w:bCs/>
              </w:rPr>
            </w:pPr>
            <w:r w:rsidRPr="00B61C3C">
              <w:rPr>
                <w:b/>
                <w:bCs/>
              </w:rPr>
              <w:t xml:space="preserve">My doctor </w:t>
            </w:r>
            <w:r w:rsidRPr="00B61C3C">
              <w:rPr>
                <w:b/>
                <w:bCs/>
              </w:rPr>
              <w:br/>
              <w:t>asked me which treatment option I prefer.</w:t>
            </w:r>
          </w:p>
        </w:tc>
        <w:tc>
          <w:tcPr>
            <w:tcW w:w="1757" w:type="dxa"/>
          </w:tcPr>
          <w:p w14:paraId="2E7DF81D" w14:textId="77777777" w:rsidR="00D030E4" w:rsidRPr="00950212" w:rsidRDefault="00D030E4" w:rsidP="0083463D">
            <w:pPr>
              <w:rPr>
                <w:b/>
                <w:bCs/>
              </w:rPr>
            </w:pPr>
          </w:p>
        </w:tc>
        <w:tc>
          <w:tcPr>
            <w:tcW w:w="1757" w:type="dxa"/>
          </w:tcPr>
          <w:p w14:paraId="31A43CBD" w14:textId="77777777" w:rsidR="00D030E4" w:rsidRPr="00950212" w:rsidRDefault="00D030E4" w:rsidP="0083463D">
            <w:pPr>
              <w:rPr>
                <w:b/>
                <w:bCs/>
              </w:rPr>
            </w:pPr>
          </w:p>
        </w:tc>
        <w:tc>
          <w:tcPr>
            <w:tcW w:w="1202" w:type="dxa"/>
          </w:tcPr>
          <w:p w14:paraId="04BAEE17" w14:textId="77777777" w:rsidR="00D030E4" w:rsidRPr="00950212" w:rsidRDefault="00D030E4" w:rsidP="0083463D">
            <w:pPr>
              <w:rPr>
                <w:b/>
                <w:bCs/>
              </w:rPr>
            </w:pPr>
          </w:p>
        </w:tc>
      </w:tr>
      <w:tr w:rsidR="00D030E4" w:rsidRPr="00950212" w14:paraId="5238F75A" w14:textId="77777777" w:rsidTr="0083463D">
        <w:trPr>
          <w:trHeight w:val="217"/>
        </w:trPr>
        <w:tc>
          <w:tcPr>
            <w:tcW w:w="3791" w:type="dxa"/>
          </w:tcPr>
          <w:p w14:paraId="1D5CAA93" w14:textId="77777777" w:rsidR="00D030E4" w:rsidRPr="00950212" w:rsidRDefault="00D030E4" w:rsidP="0083463D">
            <w:r w:rsidRPr="00950212">
              <w:t>Strongly Agree or Agree</w:t>
            </w:r>
          </w:p>
        </w:tc>
        <w:tc>
          <w:tcPr>
            <w:tcW w:w="1757" w:type="dxa"/>
          </w:tcPr>
          <w:p w14:paraId="070889EB" w14:textId="77777777" w:rsidR="00D030E4" w:rsidRPr="00950212" w:rsidRDefault="00D030E4" w:rsidP="0083463D">
            <w:r w:rsidRPr="00950212">
              <w:t>174(70.2)</w:t>
            </w:r>
          </w:p>
        </w:tc>
        <w:tc>
          <w:tcPr>
            <w:tcW w:w="1757" w:type="dxa"/>
          </w:tcPr>
          <w:p w14:paraId="6D9FBEE8" w14:textId="77777777" w:rsidR="00D030E4" w:rsidRPr="00950212" w:rsidRDefault="00D030E4" w:rsidP="0083463D">
            <w:r w:rsidRPr="00950212">
              <w:t>176(70.7)</w:t>
            </w:r>
          </w:p>
        </w:tc>
        <w:tc>
          <w:tcPr>
            <w:tcW w:w="1202" w:type="dxa"/>
          </w:tcPr>
          <w:p w14:paraId="246BAF83" w14:textId="77777777" w:rsidR="00D030E4" w:rsidRPr="00950212" w:rsidRDefault="00D030E4" w:rsidP="0083463D">
            <w:r w:rsidRPr="00950212">
              <w:t>0.899</w:t>
            </w:r>
          </w:p>
        </w:tc>
      </w:tr>
      <w:tr w:rsidR="00D030E4" w:rsidRPr="00950212" w14:paraId="72C9038B" w14:textId="77777777" w:rsidTr="0083463D">
        <w:trPr>
          <w:trHeight w:val="217"/>
        </w:trPr>
        <w:tc>
          <w:tcPr>
            <w:tcW w:w="3791" w:type="dxa"/>
          </w:tcPr>
          <w:p w14:paraId="6E760B76" w14:textId="77777777" w:rsidR="00D030E4" w:rsidRPr="00950212" w:rsidRDefault="00D030E4" w:rsidP="0083463D">
            <w:r w:rsidRPr="00950212">
              <w:t xml:space="preserve"> Other</w:t>
            </w:r>
          </w:p>
        </w:tc>
        <w:tc>
          <w:tcPr>
            <w:tcW w:w="1757" w:type="dxa"/>
          </w:tcPr>
          <w:p w14:paraId="41A2B0EB" w14:textId="77777777" w:rsidR="00D030E4" w:rsidRPr="00950212" w:rsidRDefault="00D030E4" w:rsidP="0083463D">
            <w:r w:rsidRPr="00950212">
              <w:t>74(29.8)</w:t>
            </w:r>
          </w:p>
        </w:tc>
        <w:tc>
          <w:tcPr>
            <w:tcW w:w="1757" w:type="dxa"/>
          </w:tcPr>
          <w:p w14:paraId="1969F560" w14:textId="77777777" w:rsidR="00D030E4" w:rsidRPr="00950212" w:rsidRDefault="00D030E4" w:rsidP="0083463D">
            <w:r w:rsidRPr="00950212">
              <w:t>73(29.3)</w:t>
            </w:r>
          </w:p>
        </w:tc>
        <w:tc>
          <w:tcPr>
            <w:tcW w:w="1202" w:type="dxa"/>
          </w:tcPr>
          <w:p w14:paraId="10F71ABA" w14:textId="77777777" w:rsidR="00D030E4" w:rsidRPr="00950212" w:rsidRDefault="00D030E4" w:rsidP="0083463D"/>
        </w:tc>
      </w:tr>
      <w:tr w:rsidR="00D030E4" w:rsidRPr="00950212" w14:paraId="19EDD765" w14:textId="77777777" w:rsidTr="0083463D">
        <w:trPr>
          <w:trHeight w:val="217"/>
        </w:trPr>
        <w:tc>
          <w:tcPr>
            <w:tcW w:w="3791" w:type="dxa"/>
          </w:tcPr>
          <w:p w14:paraId="2499F19F" w14:textId="77777777" w:rsidR="00D030E4" w:rsidRPr="00950212" w:rsidRDefault="00D030E4" w:rsidP="0083463D">
            <w:pPr>
              <w:rPr>
                <w:b/>
                <w:bCs/>
              </w:rPr>
            </w:pPr>
            <w:r w:rsidRPr="00B61C3C">
              <w:rPr>
                <w:b/>
                <w:bCs/>
              </w:rPr>
              <w:t>My doctor and I thoroughly weighed the different treatment options.</w:t>
            </w:r>
          </w:p>
        </w:tc>
        <w:tc>
          <w:tcPr>
            <w:tcW w:w="1757" w:type="dxa"/>
          </w:tcPr>
          <w:p w14:paraId="40D719A2" w14:textId="77777777" w:rsidR="00D030E4" w:rsidRPr="00950212" w:rsidRDefault="00D030E4" w:rsidP="0083463D"/>
        </w:tc>
        <w:tc>
          <w:tcPr>
            <w:tcW w:w="1757" w:type="dxa"/>
          </w:tcPr>
          <w:p w14:paraId="16FF3086" w14:textId="77777777" w:rsidR="00D030E4" w:rsidRPr="00950212" w:rsidRDefault="00D030E4" w:rsidP="0083463D"/>
        </w:tc>
        <w:tc>
          <w:tcPr>
            <w:tcW w:w="1202" w:type="dxa"/>
          </w:tcPr>
          <w:p w14:paraId="56F541E5" w14:textId="77777777" w:rsidR="00D030E4" w:rsidRPr="00950212" w:rsidRDefault="00D030E4" w:rsidP="0083463D"/>
        </w:tc>
      </w:tr>
      <w:tr w:rsidR="00D030E4" w:rsidRPr="00950212" w14:paraId="74BA782D" w14:textId="77777777" w:rsidTr="0083463D">
        <w:trPr>
          <w:trHeight w:val="217"/>
        </w:trPr>
        <w:tc>
          <w:tcPr>
            <w:tcW w:w="3791" w:type="dxa"/>
          </w:tcPr>
          <w:p w14:paraId="546CF211" w14:textId="77777777" w:rsidR="00D030E4" w:rsidRPr="00950212" w:rsidRDefault="00D030E4" w:rsidP="0083463D">
            <w:r w:rsidRPr="00950212">
              <w:t>Strongly Agree or Agree</w:t>
            </w:r>
          </w:p>
        </w:tc>
        <w:tc>
          <w:tcPr>
            <w:tcW w:w="1757" w:type="dxa"/>
          </w:tcPr>
          <w:p w14:paraId="728F4EBD" w14:textId="77777777" w:rsidR="00D030E4" w:rsidRPr="00950212" w:rsidRDefault="00D030E4" w:rsidP="0083463D">
            <w:r w:rsidRPr="00950212">
              <w:t>182(72.8)</w:t>
            </w:r>
          </w:p>
        </w:tc>
        <w:tc>
          <w:tcPr>
            <w:tcW w:w="1757" w:type="dxa"/>
          </w:tcPr>
          <w:p w14:paraId="7ECC9D52" w14:textId="77777777" w:rsidR="00D030E4" w:rsidRPr="00950212" w:rsidRDefault="00D030E4" w:rsidP="0083463D">
            <w:r w:rsidRPr="00950212">
              <w:t>180(72.3)</w:t>
            </w:r>
          </w:p>
        </w:tc>
        <w:tc>
          <w:tcPr>
            <w:tcW w:w="1202" w:type="dxa"/>
          </w:tcPr>
          <w:p w14:paraId="0ABC4BF4" w14:textId="77777777" w:rsidR="00D030E4" w:rsidRPr="00950212" w:rsidRDefault="00D030E4" w:rsidP="0083463D">
            <w:r w:rsidRPr="00950212">
              <w:t>0.898</w:t>
            </w:r>
          </w:p>
        </w:tc>
      </w:tr>
      <w:tr w:rsidR="00D030E4" w:rsidRPr="00950212" w14:paraId="58633783" w14:textId="77777777" w:rsidTr="0083463D">
        <w:trPr>
          <w:trHeight w:val="217"/>
        </w:trPr>
        <w:tc>
          <w:tcPr>
            <w:tcW w:w="3791" w:type="dxa"/>
          </w:tcPr>
          <w:p w14:paraId="30A13A74" w14:textId="77777777" w:rsidR="00D030E4" w:rsidRPr="00950212" w:rsidRDefault="00D030E4" w:rsidP="0083463D">
            <w:r w:rsidRPr="00950212">
              <w:t xml:space="preserve"> Other</w:t>
            </w:r>
          </w:p>
        </w:tc>
        <w:tc>
          <w:tcPr>
            <w:tcW w:w="1757" w:type="dxa"/>
          </w:tcPr>
          <w:p w14:paraId="344C4165" w14:textId="77777777" w:rsidR="00D030E4" w:rsidRPr="00950212" w:rsidRDefault="00D030E4" w:rsidP="0083463D">
            <w:r w:rsidRPr="00950212">
              <w:t>69(27.2)</w:t>
            </w:r>
          </w:p>
        </w:tc>
        <w:tc>
          <w:tcPr>
            <w:tcW w:w="1757" w:type="dxa"/>
          </w:tcPr>
          <w:p w14:paraId="6C757D94" w14:textId="77777777" w:rsidR="00D030E4" w:rsidRPr="00950212" w:rsidRDefault="00D030E4" w:rsidP="0083463D">
            <w:r w:rsidRPr="00950212">
              <w:t>69(27.7)</w:t>
            </w:r>
          </w:p>
        </w:tc>
        <w:tc>
          <w:tcPr>
            <w:tcW w:w="1202" w:type="dxa"/>
          </w:tcPr>
          <w:p w14:paraId="725F9850" w14:textId="77777777" w:rsidR="00D030E4" w:rsidRPr="00950212" w:rsidRDefault="00D030E4" w:rsidP="0083463D"/>
        </w:tc>
      </w:tr>
      <w:tr w:rsidR="00D030E4" w:rsidRPr="00950212" w14:paraId="0729C378" w14:textId="77777777" w:rsidTr="0083463D">
        <w:trPr>
          <w:trHeight w:val="217"/>
        </w:trPr>
        <w:tc>
          <w:tcPr>
            <w:tcW w:w="3791" w:type="dxa"/>
          </w:tcPr>
          <w:p w14:paraId="71557F91" w14:textId="77777777" w:rsidR="00D030E4" w:rsidRPr="00950212" w:rsidRDefault="00D030E4" w:rsidP="0083463D">
            <w:pPr>
              <w:rPr>
                <w:b/>
                <w:bCs/>
              </w:rPr>
            </w:pPr>
            <w:r w:rsidRPr="00B61C3C">
              <w:rPr>
                <w:b/>
                <w:bCs/>
              </w:rPr>
              <w:t xml:space="preserve">My doctor </w:t>
            </w:r>
            <w:r w:rsidRPr="00B61C3C">
              <w:rPr>
                <w:b/>
                <w:bCs/>
              </w:rPr>
              <w:br/>
              <w:t>asked me which treatment option I prefer.</w:t>
            </w:r>
          </w:p>
        </w:tc>
        <w:tc>
          <w:tcPr>
            <w:tcW w:w="1757" w:type="dxa"/>
          </w:tcPr>
          <w:p w14:paraId="780BDBDA" w14:textId="77777777" w:rsidR="00D030E4" w:rsidRPr="00950212" w:rsidRDefault="00D030E4" w:rsidP="0083463D"/>
        </w:tc>
        <w:tc>
          <w:tcPr>
            <w:tcW w:w="1757" w:type="dxa"/>
          </w:tcPr>
          <w:p w14:paraId="79FE35E6" w14:textId="77777777" w:rsidR="00D030E4" w:rsidRPr="00950212" w:rsidRDefault="00D030E4" w:rsidP="0083463D"/>
        </w:tc>
        <w:tc>
          <w:tcPr>
            <w:tcW w:w="1202" w:type="dxa"/>
          </w:tcPr>
          <w:p w14:paraId="2866B490" w14:textId="77777777" w:rsidR="00D030E4" w:rsidRPr="00950212" w:rsidRDefault="00D030E4" w:rsidP="0083463D"/>
        </w:tc>
      </w:tr>
      <w:tr w:rsidR="00D030E4" w:rsidRPr="00950212" w14:paraId="049EED74" w14:textId="77777777" w:rsidTr="0083463D">
        <w:trPr>
          <w:trHeight w:val="217"/>
        </w:trPr>
        <w:tc>
          <w:tcPr>
            <w:tcW w:w="3791" w:type="dxa"/>
          </w:tcPr>
          <w:p w14:paraId="683C8D30" w14:textId="77777777" w:rsidR="00D030E4" w:rsidRPr="00950212" w:rsidRDefault="00D030E4" w:rsidP="0083463D">
            <w:r w:rsidRPr="00950212">
              <w:t>Strongly Agree or Agree</w:t>
            </w:r>
          </w:p>
        </w:tc>
        <w:tc>
          <w:tcPr>
            <w:tcW w:w="1757" w:type="dxa"/>
          </w:tcPr>
          <w:p w14:paraId="760145EC" w14:textId="77777777" w:rsidR="00D030E4" w:rsidRPr="00950212" w:rsidRDefault="00D030E4" w:rsidP="0083463D">
            <w:r w:rsidRPr="00950212">
              <w:t>193(77.2)</w:t>
            </w:r>
          </w:p>
        </w:tc>
        <w:tc>
          <w:tcPr>
            <w:tcW w:w="1757" w:type="dxa"/>
          </w:tcPr>
          <w:p w14:paraId="29E4669F" w14:textId="77777777" w:rsidR="00D030E4" w:rsidRPr="00950212" w:rsidRDefault="00D030E4" w:rsidP="0083463D">
            <w:r w:rsidRPr="00950212">
              <w:t>198(79.5)</w:t>
            </w:r>
          </w:p>
        </w:tc>
        <w:tc>
          <w:tcPr>
            <w:tcW w:w="1202" w:type="dxa"/>
          </w:tcPr>
          <w:p w14:paraId="3A41AD37" w14:textId="77777777" w:rsidR="00D030E4" w:rsidRPr="00950212" w:rsidRDefault="00D030E4" w:rsidP="0083463D">
            <w:r w:rsidRPr="00950212">
              <w:t>0.530</w:t>
            </w:r>
          </w:p>
        </w:tc>
      </w:tr>
      <w:tr w:rsidR="00D030E4" w:rsidRPr="00950212" w14:paraId="241D5CA2" w14:textId="77777777" w:rsidTr="0083463D">
        <w:trPr>
          <w:trHeight w:val="217"/>
        </w:trPr>
        <w:tc>
          <w:tcPr>
            <w:tcW w:w="3791" w:type="dxa"/>
          </w:tcPr>
          <w:p w14:paraId="60081FC7" w14:textId="77777777" w:rsidR="00D030E4" w:rsidRPr="00950212" w:rsidRDefault="00D030E4" w:rsidP="0083463D">
            <w:r w:rsidRPr="00950212">
              <w:t xml:space="preserve"> Other</w:t>
            </w:r>
          </w:p>
        </w:tc>
        <w:tc>
          <w:tcPr>
            <w:tcW w:w="1757" w:type="dxa"/>
          </w:tcPr>
          <w:p w14:paraId="32B80EAE" w14:textId="77777777" w:rsidR="00D030E4" w:rsidRPr="00950212" w:rsidRDefault="00D030E4" w:rsidP="0083463D">
            <w:r w:rsidRPr="00950212">
              <w:t>57(22.8)</w:t>
            </w:r>
          </w:p>
        </w:tc>
        <w:tc>
          <w:tcPr>
            <w:tcW w:w="1757" w:type="dxa"/>
          </w:tcPr>
          <w:p w14:paraId="5A17E693" w14:textId="77777777" w:rsidR="00D030E4" w:rsidRPr="00950212" w:rsidRDefault="00D030E4" w:rsidP="0083463D">
            <w:r w:rsidRPr="00950212">
              <w:t>51(20.5)</w:t>
            </w:r>
          </w:p>
        </w:tc>
        <w:tc>
          <w:tcPr>
            <w:tcW w:w="1202" w:type="dxa"/>
          </w:tcPr>
          <w:p w14:paraId="61F58C89" w14:textId="77777777" w:rsidR="00D030E4" w:rsidRPr="00950212" w:rsidRDefault="00D030E4" w:rsidP="0083463D"/>
        </w:tc>
      </w:tr>
      <w:tr w:rsidR="00D030E4" w:rsidRPr="00950212" w14:paraId="5714C1B1" w14:textId="77777777" w:rsidTr="0083463D">
        <w:trPr>
          <w:trHeight w:val="217"/>
        </w:trPr>
        <w:tc>
          <w:tcPr>
            <w:tcW w:w="3791" w:type="dxa"/>
          </w:tcPr>
          <w:p w14:paraId="157765CE" w14:textId="77777777" w:rsidR="00D030E4" w:rsidRPr="00950212" w:rsidRDefault="00D030E4" w:rsidP="0083463D">
            <w:pPr>
              <w:rPr>
                <w:b/>
                <w:bCs/>
              </w:rPr>
            </w:pPr>
            <w:r w:rsidRPr="00B61C3C">
              <w:rPr>
                <w:b/>
                <w:bCs/>
              </w:rPr>
              <w:t>My doctor and I thoroughly weighed the different treatment options.</w:t>
            </w:r>
          </w:p>
        </w:tc>
        <w:tc>
          <w:tcPr>
            <w:tcW w:w="1757" w:type="dxa"/>
          </w:tcPr>
          <w:p w14:paraId="20895718" w14:textId="77777777" w:rsidR="00D030E4" w:rsidRPr="00950212" w:rsidRDefault="00D030E4" w:rsidP="0083463D"/>
        </w:tc>
        <w:tc>
          <w:tcPr>
            <w:tcW w:w="1757" w:type="dxa"/>
          </w:tcPr>
          <w:p w14:paraId="4FDF0397" w14:textId="77777777" w:rsidR="00D030E4" w:rsidRPr="00950212" w:rsidRDefault="00D030E4" w:rsidP="0083463D"/>
        </w:tc>
        <w:tc>
          <w:tcPr>
            <w:tcW w:w="1202" w:type="dxa"/>
          </w:tcPr>
          <w:p w14:paraId="3999A9D2" w14:textId="77777777" w:rsidR="00D030E4" w:rsidRPr="00950212" w:rsidRDefault="00D030E4" w:rsidP="0083463D"/>
        </w:tc>
      </w:tr>
      <w:tr w:rsidR="00D030E4" w:rsidRPr="00950212" w14:paraId="6BC6945C" w14:textId="77777777" w:rsidTr="0083463D">
        <w:trPr>
          <w:trHeight w:val="217"/>
        </w:trPr>
        <w:tc>
          <w:tcPr>
            <w:tcW w:w="3791" w:type="dxa"/>
          </w:tcPr>
          <w:p w14:paraId="52578C6D" w14:textId="77777777" w:rsidR="00D030E4" w:rsidRPr="00950212" w:rsidRDefault="00D030E4" w:rsidP="0083463D">
            <w:r w:rsidRPr="00950212">
              <w:t>Strongly Agree or Agree</w:t>
            </w:r>
          </w:p>
        </w:tc>
        <w:tc>
          <w:tcPr>
            <w:tcW w:w="1757" w:type="dxa"/>
          </w:tcPr>
          <w:p w14:paraId="03B3055F" w14:textId="77777777" w:rsidR="00D030E4" w:rsidRPr="00950212" w:rsidRDefault="00D030E4" w:rsidP="0083463D">
            <w:r w:rsidRPr="00950212">
              <w:t>224(89.6)</w:t>
            </w:r>
          </w:p>
        </w:tc>
        <w:tc>
          <w:tcPr>
            <w:tcW w:w="1757" w:type="dxa"/>
          </w:tcPr>
          <w:p w14:paraId="05E1C3D7" w14:textId="77777777" w:rsidR="00D030E4" w:rsidRPr="00950212" w:rsidRDefault="00D030E4" w:rsidP="0083463D">
            <w:r w:rsidRPr="00950212">
              <w:t>223(89.6)</w:t>
            </w:r>
          </w:p>
        </w:tc>
        <w:tc>
          <w:tcPr>
            <w:tcW w:w="1202" w:type="dxa"/>
          </w:tcPr>
          <w:p w14:paraId="4122B6AB" w14:textId="77777777" w:rsidR="00D030E4" w:rsidRPr="00950212" w:rsidRDefault="00D030E4" w:rsidP="0083463D">
            <w:r w:rsidRPr="00950212">
              <w:t>0.988</w:t>
            </w:r>
          </w:p>
        </w:tc>
      </w:tr>
      <w:tr w:rsidR="00D030E4" w:rsidRPr="00950212" w14:paraId="2E6F60A5" w14:textId="77777777" w:rsidTr="0083463D">
        <w:trPr>
          <w:trHeight w:val="217"/>
        </w:trPr>
        <w:tc>
          <w:tcPr>
            <w:tcW w:w="3791" w:type="dxa"/>
          </w:tcPr>
          <w:p w14:paraId="3C36903F" w14:textId="77777777" w:rsidR="00D030E4" w:rsidRPr="00950212" w:rsidRDefault="00D030E4" w:rsidP="0083463D">
            <w:r w:rsidRPr="00950212">
              <w:t xml:space="preserve"> Other</w:t>
            </w:r>
          </w:p>
        </w:tc>
        <w:tc>
          <w:tcPr>
            <w:tcW w:w="1757" w:type="dxa"/>
          </w:tcPr>
          <w:p w14:paraId="1448A06C" w14:textId="77777777" w:rsidR="00D030E4" w:rsidRPr="00950212" w:rsidRDefault="00D030E4" w:rsidP="0083463D">
            <w:r w:rsidRPr="00950212">
              <w:t>26(10.4)</w:t>
            </w:r>
          </w:p>
        </w:tc>
        <w:tc>
          <w:tcPr>
            <w:tcW w:w="1757" w:type="dxa"/>
          </w:tcPr>
          <w:p w14:paraId="413F196A" w14:textId="77777777" w:rsidR="00D030E4" w:rsidRPr="00950212" w:rsidRDefault="00D030E4" w:rsidP="0083463D">
            <w:r w:rsidRPr="00950212">
              <w:t>26(10.4)</w:t>
            </w:r>
          </w:p>
        </w:tc>
        <w:tc>
          <w:tcPr>
            <w:tcW w:w="1202" w:type="dxa"/>
          </w:tcPr>
          <w:p w14:paraId="2CBECA9B" w14:textId="77777777" w:rsidR="00D030E4" w:rsidRPr="00950212" w:rsidRDefault="00D030E4" w:rsidP="0083463D"/>
        </w:tc>
      </w:tr>
      <w:tr w:rsidR="00D030E4" w:rsidRPr="00950212" w14:paraId="01F1B456" w14:textId="77777777" w:rsidTr="0083463D">
        <w:trPr>
          <w:trHeight w:val="217"/>
        </w:trPr>
        <w:tc>
          <w:tcPr>
            <w:tcW w:w="3791" w:type="dxa"/>
          </w:tcPr>
          <w:p w14:paraId="01DB6699" w14:textId="77777777" w:rsidR="00D030E4" w:rsidRPr="00950212" w:rsidRDefault="00D030E4" w:rsidP="0083463D">
            <w:pPr>
              <w:rPr>
                <w:b/>
                <w:bCs/>
              </w:rPr>
            </w:pPr>
            <w:r>
              <w:rPr>
                <w:b/>
                <w:bCs/>
              </w:rPr>
              <w:t>Overall, I was happy with my interaction with the physician</w:t>
            </w:r>
          </w:p>
        </w:tc>
        <w:tc>
          <w:tcPr>
            <w:tcW w:w="1757" w:type="dxa"/>
          </w:tcPr>
          <w:p w14:paraId="58FBA817" w14:textId="77777777" w:rsidR="00D030E4" w:rsidRPr="00950212" w:rsidRDefault="00D030E4" w:rsidP="0083463D"/>
        </w:tc>
        <w:tc>
          <w:tcPr>
            <w:tcW w:w="1757" w:type="dxa"/>
          </w:tcPr>
          <w:p w14:paraId="496C5027" w14:textId="77777777" w:rsidR="00D030E4" w:rsidRPr="00950212" w:rsidRDefault="00D030E4" w:rsidP="0083463D"/>
        </w:tc>
        <w:tc>
          <w:tcPr>
            <w:tcW w:w="1202" w:type="dxa"/>
          </w:tcPr>
          <w:p w14:paraId="5B4BB1D2" w14:textId="77777777" w:rsidR="00D030E4" w:rsidRPr="00950212" w:rsidRDefault="00D030E4" w:rsidP="0083463D"/>
        </w:tc>
      </w:tr>
      <w:tr w:rsidR="00D030E4" w:rsidRPr="00950212" w14:paraId="6BD37596" w14:textId="77777777" w:rsidTr="0083463D">
        <w:trPr>
          <w:trHeight w:val="217"/>
        </w:trPr>
        <w:tc>
          <w:tcPr>
            <w:tcW w:w="3791" w:type="dxa"/>
          </w:tcPr>
          <w:p w14:paraId="30A00210" w14:textId="77777777" w:rsidR="00D030E4" w:rsidRPr="00950212" w:rsidRDefault="00D030E4" w:rsidP="0083463D">
            <w:r w:rsidRPr="00950212">
              <w:t>Strongly Agree or Agree</w:t>
            </w:r>
          </w:p>
        </w:tc>
        <w:tc>
          <w:tcPr>
            <w:tcW w:w="1757" w:type="dxa"/>
          </w:tcPr>
          <w:p w14:paraId="057BE9D9" w14:textId="77777777" w:rsidR="00D030E4" w:rsidRPr="00950212" w:rsidRDefault="00D030E4" w:rsidP="0083463D">
            <w:r w:rsidRPr="00950212">
              <w:t>235(94.0)</w:t>
            </w:r>
          </w:p>
        </w:tc>
        <w:tc>
          <w:tcPr>
            <w:tcW w:w="1757" w:type="dxa"/>
          </w:tcPr>
          <w:p w14:paraId="7DC6DFA1" w14:textId="77777777" w:rsidR="00D030E4" w:rsidRPr="00950212" w:rsidRDefault="00D030E4" w:rsidP="0083463D">
            <w:r w:rsidRPr="00950212">
              <w:t>231(92.4)</w:t>
            </w:r>
          </w:p>
        </w:tc>
        <w:tc>
          <w:tcPr>
            <w:tcW w:w="1202" w:type="dxa"/>
          </w:tcPr>
          <w:p w14:paraId="517E0D5C" w14:textId="77777777" w:rsidR="00D030E4" w:rsidRPr="00950212" w:rsidRDefault="00D030E4" w:rsidP="0083463D">
            <w:r w:rsidRPr="00950212">
              <w:t>0.477</w:t>
            </w:r>
          </w:p>
        </w:tc>
      </w:tr>
      <w:tr w:rsidR="00D030E4" w:rsidRPr="00950212" w14:paraId="3757E969" w14:textId="77777777" w:rsidTr="0083463D">
        <w:trPr>
          <w:trHeight w:val="217"/>
        </w:trPr>
        <w:tc>
          <w:tcPr>
            <w:tcW w:w="3791" w:type="dxa"/>
          </w:tcPr>
          <w:p w14:paraId="2A52DC4D" w14:textId="77777777" w:rsidR="00D030E4" w:rsidRPr="00950212" w:rsidRDefault="00D030E4" w:rsidP="0083463D">
            <w:r w:rsidRPr="00950212">
              <w:t xml:space="preserve"> Other</w:t>
            </w:r>
          </w:p>
        </w:tc>
        <w:tc>
          <w:tcPr>
            <w:tcW w:w="1757" w:type="dxa"/>
          </w:tcPr>
          <w:p w14:paraId="47DA4386" w14:textId="77777777" w:rsidR="00D030E4" w:rsidRPr="00950212" w:rsidRDefault="00D030E4" w:rsidP="0083463D">
            <w:r w:rsidRPr="00950212">
              <w:t>15(6.0)</w:t>
            </w:r>
          </w:p>
        </w:tc>
        <w:tc>
          <w:tcPr>
            <w:tcW w:w="1757" w:type="dxa"/>
          </w:tcPr>
          <w:p w14:paraId="1B5D4572" w14:textId="77777777" w:rsidR="00D030E4" w:rsidRPr="00950212" w:rsidRDefault="00D030E4" w:rsidP="0083463D">
            <w:r w:rsidRPr="00950212">
              <w:t>19(7.6)</w:t>
            </w:r>
          </w:p>
        </w:tc>
        <w:tc>
          <w:tcPr>
            <w:tcW w:w="1202" w:type="dxa"/>
          </w:tcPr>
          <w:p w14:paraId="643DF11E" w14:textId="77777777" w:rsidR="00D030E4" w:rsidRPr="00950212" w:rsidRDefault="00D030E4" w:rsidP="0083463D"/>
        </w:tc>
      </w:tr>
    </w:tbl>
    <w:p w14:paraId="5BA8A9F8" w14:textId="77777777" w:rsidR="0098025A" w:rsidRDefault="0098025A"/>
    <w:sectPr w:rsidR="0098025A" w:rsidSect="006E66A8">
      <w:type w:val="continuous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0E4"/>
    <w:rsid w:val="000842E2"/>
    <w:rsid w:val="001B2D03"/>
    <w:rsid w:val="0023146A"/>
    <w:rsid w:val="002747F9"/>
    <w:rsid w:val="00337406"/>
    <w:rsid w:val="003703CD"/>
    <w:rsid w:val="004D4D2B"/>
    <w:rsid w:val="00503EB8"/>
    <w:rsid w:val="00523BE7"/>
    <w:rsid w:val="00566006"/>
    <w:rsid w:val="006E66A8"/>
    <w:rsid w:val="006F3A6C"/>
    <w:rsid w:val="008463FF"/>
    <w:rsid w:val="00900780"/>
    <w:rsid w:val="0098025A"/>
    <w:rsid w:val="009C7433"/>
    <w:rsid w:val="00A17233"/>
    <w:rsid w:val="00B344FF"/>
    <w:rsid w:val="00D030E4"/>
    <w:rsid w:val="00D23390"/>
    <w:rsid w:val="00D933AF"/>
    <w:rsid w:val="00E73BD0"/>
    <w:rsid w:val="00EB2B88"/>
    <w:rsid w:val="00FD0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BE2BC"/>
  <w15:chartTrackingRefBased/>
  <w15:docId w15:val="{3B0129EA-7D1B-F94A-AB71-B6AB85F3A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0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0E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ou Karroum (Alumni)</dc:creator>
  <cp:keywords/>
  <dc:description/>
  <cp:lastModifiedBy>Karen Bou Karroum (Alumni)</cp:lastModifiedBy>
  <cp:revision>1</cp:revision>
  <dcterms:created xsi:type="dcterms:W3CDTF">2021-10-12T07:02:00Z</dcterms:created>
  <dcterms:modified xsi:type="dcterms:W3CDTF">2021-10-12T07:02:00Z</dcterms:modified>
</cp:coreProperties>
</file>